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orrelation between baseline characteristics and Ct value alteration </w:t>
      </w:r>
    </w:p>
    <w:tbl>
      <w:tblPr>
        <w:tblStyle w:val="2"/>
        <w:tblpPr w:leftFromText="180" w:rightFromText="180" w:vertAnchor="text" w:horzAnchor="page" w:tblpX="1198" w:tblpY="128"/>
        <w:tblOverlap w:val="never"/>
        <w:tblW w:w="102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862"/>
        <w:gridCol w:w="618"/>
        <w:gridCol w:w="1221"/>
        <w:gridCol w:w="1221"/>
        <w:gridCol w:w="1020"/>
        <w:gridCol w:w="1020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05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306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and 95% CI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105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</w:t>
            </w:r>
          </w:p>
        </w:tc>
        <w:tc>
          <w:tcPr>
            <w:tcW w:w="10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Gender </w:t>
            </w:r>
            <w:r>
              <w:rPr>
                <w:rStyle w:val="6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Occupation </w:t>
            </w:r>
            <w:r>
              <w:rPr>
                <w:rStyle w:val="6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ftspers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vice employe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care staff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mployed or retired pers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en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Region </w:t>
            </w:r>
            <w:r>
              <w:rPr>
                <w:rStyle w:val="6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mainla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Smoking </w:t>
            </w:r>
            <w:r>
              <w:rPr>
                <w:rStyle w:val="6"/>
                <w:rFonts w:eastAsia="宋体"/>
                <w:lang w:val="en-US" w:eastAsia="zh-CN" w:bidi="ar"/>
              </w:rPr>
              <w:t>d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Drinking </w:t>
            </w:r>
            <w:r>
              <w:rPr>
                <w:rStyle w:val="6"/>
                <w:rFonts w:eastAsia="宋体"/>
                <w:lang w:val="en-US" w:eastAsia="zh-CN" w:bidi="ar"/>
              </w:rPr>
              <w:t>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Physical exercise </w:t>
            </w:r>
            <w:r>
              <w:rPr>
                <w:rStyle w:val="6"/>
                <w:rFonts w:eastAsia="宋体"/>
                <w:lang w:val="en-US" w:eastAsia="zh-CN" w:bidi="ar"/>
              </w:rPr>
              <w:t>f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dom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3 times per wee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3 times per wee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Stimulating diet preference </w:t>
            </w:r>
            <w:r>
              <w:rPr>
                <w:rStyle w:val="6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a: compared with male gender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b: compared with office employee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c: compared with Macao native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d: compared with participants who don't smoke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e: compared with participants who don't drink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f: compared with participants who never exercise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g: compared with participants who don't prefer stimulating diet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Dietary preference in stimulating food </w:t>
      </w: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>of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quarantined participants </w:t>
      </w:r>
    </w:p>
    <w:tbl>
      <w:tblPr>
        <w:tblStyle w:val="2"/>
        <w:tblpPr w:leftFromText="180" w:rightFromText="180" w:vertAnchor="text" w:horzAnchor="page" w:tblpX="1360" w:tblpY="185"/>
        <w:tblOverlap w:val="never"/>
        <w:tblW w:w="99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020"/>
        <w:gridCol w:w="1316"/>
        <w:gridCol w:w="1316"/>
        <w:gridCol w:w="1316"/>
        <w:gridCol w:w="120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preference (n=581)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nk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like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inary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ferred</w:t>
            </w:r>
          </w:p>
        </w:tc>
        <w:tc>
          <w:tcPr>
            <w:tcW w:w="12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h preferred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DD9C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ied fo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14.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 (39.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 (38.0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6.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 (4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cy fo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8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21.6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 (32.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 (33.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11.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 (45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t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 (32.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 (31.6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 (26.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9.4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 (3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coffee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 (29.4%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8.5%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 (36.1%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15.8%)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 (52.0%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4MGQzYmZlYjc0MTg3YzE3NjNlNzg5YWY5YjI1NjgifQ=="/>
  </w:docVars>
  <w:rsids>
    <w:rsidRoot w:val="00000000"/>
    <w:rsid w:val="6416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3:41:30Z</dcterms:created>
  <dc:creator>Murphy1912</dc:creator>
  <cp:lastModifiedBy>台</cp:lastModifiedBy>
  <dcterms:modified xsi:type="dcterms:W3CDTF">2024-01-05T13:5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B68AFB2C49A466EA37C97F244256B0C_12</vt:lpwstr>
  </property>
</Properties>
</file>